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637F31" w14:textId="65A2382F" w:rsidR="004A56B9" w:rsidRDefault="00747FAE" w:rsidP="00903351">
      <w:pPr>
        <w:spacing w:line="360" w:lineRule="auto"/>
        <w:rPr>
          <w:lang w:eastAsia="zh-CN"/>
        </w:rPr>
      </w:pPr>
      <w:r w:rsidRPr="0098176E">
        <w:rPr>
          <w:rFonts w:ascii="Times New Roman" w:eastAsia="PalatinoLTStd-Roman" w:hAnsi="Times New Roman" w:cs="Times New Roman"/>
          <w:b/>
          <w:kern w:val="0"/>
          <w:sz w:val="22"/>
        </w:rPr>
        <w:t>T</w:t>
      </w:r>
      <w:r w:rsidRPr="0098176E">
        <w:rPr>
          <w:rFonts w:ascii="Times New Roman" w:eastAsia="PalatinoLTStd-Roman" w:hAnsi="Times New Roman" w:cs="Times New Roman" w:hint="eastAsia"/>
          <w:b/>
          <w:kern w:val="0"/>
          <w:sz w:val="22"/>
          <w:lang w:eastAsia="zh-CN"/>
        </w:rPr>
        <w:t xml:space="preserve">able </w:t>
      </w:r>
      <w:r w:rsidR="004D61A3">
        <w:rPr>
          <w:rFonts w:ascii="Times New Roman" w:eastAsia="PalatinoLTStd-Roman" w:hAnsi="Times New Roman" w:cs="Times New Roman"/>
          <w:b/>
          <w:kern w:val="0"/>
          <w:sz w:val="22"/>
          <w:lang w:eastAsia="zh-CN"/>
        </w:rPr>
        <w:t>S1</w:t>
      </w:r>
      <w:r w:rsidRPr="0062085E">
        <w:rPr>
          <w:rFonts w:ascii="Times New Roman" w:eastAsia="PalatinoLTStd-Roman" w:hAnsi="Times New Roman" w:cs="Times New Roman"/>
          <w:kern w:val="0"/>
          <w:sz w:val="22"/>
          <w:lang w:eastAsia="zh-CN"/>
        </w:rPr>
        <w:t xml:space="preserve"> </w:t>
      </w:r>
      <w:r w:rsidRPr="00747FAE">
        <w:rPr>
          <w:rFonts w:ascii="Times New Roman" w:eastAsia="PalatinoLTStd-Roman" w:hAnsi="Times New Roman" w:cs="Times New Roman"/>
          <w:kern w:val="0"/>
          <w:sz w:val="22"/>
        </w:rPr>
        <w:t xml:space="preserve">Clinical </w:t>
      </w:r>
      <w:r w:rsidR="007E045B">
        <w:rPr>
          <w:rFonts w:ascii="Times New Roman" w:eastAsia="PalatinoLTStd-Roman" w:hAnsi="Times New Roman" w:cs="Times New Roman" w:hint="eastAsia"/>
          <w:kern w:val="0"/>
          <w:sz w:val="22"/>
          <w:lang w:eastAsia="zh-CN"/>
        </w:rPr>
        <w:t>findings</w:t>
      </w:r>
      <w:r w:rsidRPr="00747FAE">
        <w:rPr>
          <w:rFonts w:ascii="Times New Roman" w:eastAsia="PalatinoLTStd-Roman" w:hAnsi="Times New Roman" w:cs="Times New Roman"/>
          <w:kern w:val="0"/>
          <w:sz w:val="22"/>
        </w:rPr>
        <w:t xml:space="preserve"> of </w:t>
      </w:r>
      <w:r w:rsidR="00F013AF">
        <w:rPr>
          <w:rFonts w:ascii="Times New Roman" w:eastAsia="PalatinoLTStd-Roman" w:hAnsi="Times New Roman" w:cs="Times New Roman" w:hint="eastAsia"/>
          <w:kern w:val="0"/>
          <w:sz w:val="22"/>
          <w:lang w:eastAsia="zh-CN"/>
        </w:rPr>
        <w:t>thirty-six</w:t>
      </w:r>
      <w:r w:rsidRPr="00747FAE">
        <w:rPr>
          <w:rFonts w:ascii="Times New Roman" w:eastAsia="PalatinoLTStd-Roman" w:hAnsi="Times New Roman" w:cs="Times New Roman"/>
          <w:kern w:val="0"/>
          <w:sz w:val="22"/>
        </w:rPr>
        <w:t xml:space="preserve"> patients</w:t>
      </w:r>
      <w:r w:rsidR="00F013AF">
        <w:rPr>
          <w:rFonts w:ascii="Times New Roman" w:eastAsia="PalatinoLTStd-Roman" w:hAnsi="Times New Roman" w:cs="Times New Roman"/>
          <w:kern w:val="0"/>
          <w:sz w:val="22"/>
        </w:rPr>
        <w:t xml:space="preserve"> </w:t>
      </w:r>
      <w:r w:rsidR="00F013AF">
        <w:rPr>
          <w:rFonts w:ascii="Times New Roman" w:eastAsia="PalatinoLTStd-Roman" w:hAnsi="Times New Roman" w:cs="Times New Roman"/>
          <w:kern w:val="0"/>
          <w:sz w:val="22"/>
          <w:lang w:eastAsia="zh-CN"/>
        </w:rPr>
        <w:t>with</w:t>
      </w:r>
      <w:r w:rsidR="00F013AF">
        <w:rPr>
          <w:rFonts w:ascii="Times New Roman" w:eastAsia="PalatinoLTStd-Roman" w:hAnsi="Times New Roman" w:cs="Times New Roman"/>
          <w:kern w:val="0"/>
          <w:sz w:val="22"/>
        </w:rPr>
        <w:t xml:space="preserve"> ROP</w:t>
      </w:r>
      <w:r>
        <w:rPr>
          <w:rFonts w:ascii="Times New Roman" w:eastAsia="PalatinoLTStd-Roman" w:hAnsi="Times New Roman" w:cs="Times New Roman"/>
          <w:kern w:val="0"/>
          <w:sz w:val="22"/>
        </w:rPr>
        <w:t>.</w:t>
      </w:r>
    </w:p>
    <w:tbl>
      <w:tblPr>
        <w:tblStyle w:val="a7"/>
        <w:tblW w:w="65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"/>
        <w:gridCol w:w="567"/>
        <w:gridCol w:w="907"/>
        <w:gridCol w:w="907"/>
        <w:gridCol w:w="1531"/>
        <w:gridCol w:w="1701"/>
      </w:tblGrid>
      <w:tr w:rsidR="00CE6485" w:rsidRPr="00196EF9" w14:paraId="5876DEFC" w14:textId="77777777" w:rsidTr="00BF60A6">
        <w:trPr>
          <w:trHeight w:val="567"/>
        </w:trPr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6271A" w14:textId="78F90BF3" w:rsidR="00196EF9" w:rsidRPr="000B6511" w:rsidRDefault="00196EF9" w:rsidP="00F725E3">
            <w:pPr>
              <w:rPr>
                <w:rFonts w:ascii="Times New Roman" w:hAnsi="Times New Roman" w:cs="Times New Roman"/>
                <w:b/>
                <w:sz w:val="22"/>
                <w:lang w:eastAsia="zh-CN"/>
              </w:rPr>
            </w:pPr>
            <w:r w:rsidRPr="000B6511">
              <w:rPr>
                <w:rFonts w:ascii="Times New Roman" w:hAnsi="Times New Roman" w:cs="Times New Roman"/>
                <w:b/>
                <w:sz w:val="22"/>
                <w:lang w:eastAsia="zh-CN"/>
              </w:rPr>
              <w:t>Patien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6F394" w14:textId="448DEB4F" w:rsidR="00196EF9" w:rsidRPr="000B6511" w:rsidRDefault="00BD73D9" w:rsidP="00F725E3">
            <w:pPr>
              <w:rPr>
                <w:rFonts w:ascii="Times New Roman" w:hAnsi="Times New Roman" w:cs="Times New Roman"/>
                <w:b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2"/>
                <w:lang w:eastAsia="zh-CN"/>
              </w:rPr>
              <w:t>Sex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B3428" w14:textId="689E0F07" w:rsidR="00196EF9" w:rsidRPr="000B6511" w:rsidRDefault="00196EF9" w:rsidP="00F725E3">
            <w:pPr>
              <w:rPr>
                <w:rFonts w:ascii="Times New Roman" w:hAnsi="Times New Roman" w:cs="Times New Roman"/>
                <w:b/>
                <w:sz w:val="22"/>
                <w:lang w:eastAsia="zh-CN"/>
              </w:rPr>
            </w:pPr>
            <w:r w:rsidRPr="000B6511">
              <w:rPr>
                <w:rFonts w:ascii="Times New Roman" w:hAnsi="Times New Roman" w:cs="Times New Roman"/>
                <w:b/>
                <w:sz w:val="22"/>
                <w:lang w:eastAsia="zh-CN"/>
              </w:rPr>
              <w:t>G</w:t>
            </w:r>
            <w:r w:rsidR="002A00E7">
              <w:rPr>
                <w:rFonts w:ascii="Times New Roman" w:hAnsi="Times New Roman" w:cs="Times New Roman"/>
                <w:b/>
                <w:sz w:val="22"/>
                <w:lang w:eastAsia="zh-CN"/>
              </w:rPr>
              <w:t>A</w:t>
            </w:r>
            <w:r w:rsidR="000033C8">
              <w:rPr>
                <w:rFonts w:ascii="Times New Roman" w:hAnsi="Times New Roman" w:cs="Times New Roman"/>
                <w:b/>
                <w:sz w:val="22"/>
                <w:lang w:eastAsia="zh-CN"/>
              </w:rPr>
              <w:t xml:space="preserve"> (w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CAFA1" w14:textId="6B818873" w:rsidR="00196EF9" w:rsidRPr="000B6511" w:rsidRDefault="00196EF9" w:rsidP="00F725E3">
            <w:pPr>
              <w:rPr>
                <w:rFonts w:ascii="Times New Roman" w:hAnsi="Times New Roman" w:cs="Times New Roman"/>
                <w:b/>
                <w:sz w:val="22"/>
                <w:lang w:eastAsia="zh-CN"/>
              </w:rPr>
            </w:pPr>
            <w:r w:rsidRPr="000B6511">
              <w:rPr>
                <w:rFonts w:ascii="Times New Roman" w:hAnsi="Times New Roman" w:cs="Times New Roman"/>
                <w:b/>
                <w:sz w:val="22"/>
                <w:lang w:eastAsia="zh-CN"/>
              </w:rPr>
              <w:t>B</w:t>
            </w:r>
            <w:r w:rsidR="00D37D5F">
              <w:rPr>
                <w:rFonts w:ascii="Times New Roman" w:hAnsi="Times New Roman" w:cs="Times New Roman"/>
                <w:b/>
                <w:sz w:val="22"/>
                <w:lang w:eastAsia="zh-CN"/>
              </w:rPr>
              <w:t>W</w:t>
            </w:r>
            <w:r w:rsidR="00E552F1">
              <w:rPr>
                <w:rFonts w:ascii="Times New Roman" w:hAnsi="Times New Roman" w:cs="Times New Roman"/>
                <w:b/>
                <w:sz w:val="22"/>
                <w:lang w:eastAsia="zh-CN"/>
              </w:rPr>
              <w:t xml:space="preserve"> (g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AB02B" w14:textId="77777777" w:rsidR="00196EF9" w:rsidRPr="000B6511" w:rsidRDefault="00196EF9" w:rsidP="003B7BE5">
            <w:pPr>
              <w:jc w:val="left"/>
              <w:rPr>
                <w:rFonts w:ascii="Times New Roman" w:hAnsi="Times New Roman" w:cs="Times New Roman"/>
                <w:b/>
                <w:sz w:val="22"/>
                <w:lang w:eastAsia="zh-CN"/>
              </w:rPr>
            </w:pPr>
            <w:r w:rsidRPr="000B6511">
              <w:rPr>
                <w:rFonts w:ascii="Times New Roman" w:hAnsi="Times New Roman" w:cs="Times New Roman"/>
                <w:b/>
                <w:sz w:val="22"/>
                <w:lang w:eastAsia="zh-CN"/>
              </w:rPr>
              <w:t>Stage of RO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5450E" w14:textId="77777777" w:rsidR="00196EF9" w:rsidRPr="000B6511" w:rsidRDefault="00196EF9" w:rsidP="00F725E3">
            <w:pPr>
              <w:rPr>
                <w:rFonts w:ascii="Times New Roman" w:hAnsi="Times New Roman" w:cs="Times New Roman"/>
                <w:b/>
                <w:sz w:val="22"/>
                <w:lang w:eastAsia="zh-CN"/>
              </w:rPr>
            </w:pPr>
            <w:r w:rsidRPr="000B6511">
              <w:rPr>
                <w:rFonts w:ascii="Times New Roman" w:hAnsi="Times New Roman" w:cs="Times New Roman"/>
                <w:b/>
                <w:sz w:val="22"/>
                <w:lang w:eastAsia="zh-CN"/>
              </w:rPr>
              <w:t>Treatment</w:t>
            </w:r>
          </w:p>
        </w:tc>
      </w:tr>
      <w:tr w:rsidR="00DD7EF8" w:rsidRPr="00196EF9" w14:paraId="4BE88E1E" w14:textId="77777777" w:rsidTr="003B43BF">
        <w:trPr>
          <w:trHeight w:val="397"/>
        </w:trPr>
        <w:tc>
          <w:tcPr>
            <w:tcW w:w="9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99BD0B" w14:textId="6CCDEE99" w:rsidR="00DD7EF8" w:rsidRPr="003B43BF" w:rsidRDefault="00DD7EF8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P01</w:t>
            </w:r>
            <w:r w:rsidR="00AF736C"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F62670" w14:textId="2FB620E5" w:rsidR="00DD7EF8" w:rsidRPr="003B43BF" w:rsidRDefault="0006735B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F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2D6F8E" w14:textId="51FA4C9F" w:rsidR="00DD7EF8" w:rsidRPr="003B43BF" w:rsidRDefault="00F67B32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28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1D5E66" w14:textId="3FFA4DC8" w:rsidR="00DD7EF8" w:rsidRPr="003B43BF" w:rsidRDefault="0006735B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150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BB314A" w14:textId="72E1EB55" w:rsidR="00DD7EF8" w:rsidRPr="003B43BF" w:rsidRDefault="006C080A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U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ndetermined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5ED39A" w14:textId="1F0339EA" w:rsidR="00DD7EF8" w:rsidRPr="003B43BF" w:rsidRDefault="0006735B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I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VR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U)</w:t>
            </w:r>
          </w:p>
        </w:tc>
        <w:bookmarkStart w:id="0" w:name="_GoBack"/>
        <w:bookmarkEnd w:id="0"/>
      </w:tr>
      <w:tr w:rsidR="00DD7EF8" w:rsidRPr="00196EF9" w14:paraId="33881EAC" w14:textId="77777777" w:rsidTr="003B43BF">
        <w:trPr>
          <w:trHeight w:val="397"/>
        </w:trPr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A0E034" w14:textId="4B4FC099" w:rsidR="00DD7EF8" w:rsidRPr="003B43BF" w:rsidRDefault="00DD7EF8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P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5F36C" w14:textId="7918C6C2" w:rsidR="00DD7EF8" w:rsidRPr="003B43BF" w:rsidRDefault="0006735B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F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8497A" w14:textId="13C56FC4" w:rsidR="00DD7EF8" w:rsidRPr="003B43BF" w:rsidRDefault="00F67B32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29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C7C5F5" w14:textId="51BF2442" w:rsidR="00DD7EF8" w:rsidRPr="003B43BF" w:rsidRDefault="00317DF0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1</w:t>
            </w:r>
            <w:r w:rsidR="003F740C"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2</w:t>
            </w:r>
            <w:r w:rsidR="003F740C"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0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020C90" w14:textId="1105A278" w:rsidR="00DD7EF8" w:rsidRPr="003B43BF" w:rsidRDefault="003F740C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3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 (OU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8D1DF" w14:textId="465CFB87" w:rsidR="00DD7EF8" w:rsidRPr="003B43BF" w:rsidRDefault="00001000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I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VR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U)</w:t>
            </w:r>
          </w:p>
        </w:tc>
      </w:tr>
      <w:tr w:rsidR="00DD7EF8" w:rsidRPr="00196EF9" w14:paraId="62D75DCA" w14:textId="77777777" w:rsidTr="003B43BF">
        <w:trPr>
          <w:trHeight w:val="397"/>
        </w:trPr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0D6AFA" w14:textId="219C5E2A" w:rsidR="00DD7EF8" w:rsidRPr="003B43BF" w:rsidRDefault="00DD7EF8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P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CDBF08" w14:textId="468DEAF3" w:rsidR="00DD7EF8" w:rsidRPr="003B43BF" w:rsidRDefault="0006735B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F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2650F3" w14:textId="5CD3A5CD" w:rsidR="00DD7EF8" w:rsidRPr="003B43BF" w:rsidRDefault="006B5424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2</w:t>
            </w:r>
            <w:r w:rsidR="005E389C"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8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FC5935" w14:textId="5E90F895" w:rsidR="00DD7EF8" w:rsidRPr="003B43BF" w:rsidRDefault="008F6780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22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F74BC6" w14:textId="2B0FBF09" w:rsidR="00DD7EF8" w:rsidRPr="003B43BF" w:rsidRDefault="00187902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3 </w:t>
            </w:r>
            <w:r w:rsidR="003F740C"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(OU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22DF24" w14:textId="782A3CB0" w:rsidR="00DD7EF8" w:rsidRPr="003B43BF" w:rsidRDefault="00001000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I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VR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U)</w:t>
            </w:r>
          </w:p>
        </w:tc>
      </w:tr>
      <w:tr w:rsidR="00DD7EF8" w:rsidRPr="00196EF9" w14:paraId="14D83973" w14:textId="77777777" w:rsidTr="003B43BF">
        <w:trPr>
          <w:trHeight w:val="397"/>
        </w:trPr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35F5EE" w14:textId="0E5E3AE7" w:rsidR="00DD7EF8" w:rsidRPr="003B43BF" w:rsidRDefault="00DD7EF8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P04</w:t>
            </w:r>
            <w:r w:rsidR="00AF736C"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*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28ACB6" w14:textId="4D7B4A76" w:rsidR="00DD7EF8" w:rsidRPr="003B43BF" w:rsidRDefault="0006735B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M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76A8B2" w14:textId="7D8CD4C1" w:rsidR="00DD7EF8" w:rsidRPr="003B43BF" w:rsidRDefault="00B6317E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2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9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3281B1" w14:textId="7E1C3211" w:rsidR="00DD7EF8" w:rsidRPr="003B43BF" w:rsidRDefault="008F6780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40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A632A7" w14:textId="34D48A0C" w:rsidR="00DD7EF8" w:rsidRPr="003B43BF" w:rsidRDefault="006C080A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U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ndetermin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F1F1DC" w14:textId="317C8FF3" w:rsidR="00DD7EF8" w:rsidRPr="003B43BF" w:rsidRDefault="00001000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L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ASER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U)</w:t>
            </w:r>
          </w:p>
        </w:tc>
      </w:tr>
      <w:tr w:rsidR="00DD7EF8" w:rsidRPr="00196EF9" w14:paraId="36568657" w14:textId="77777777" w:rsidTr="003B43BF">
        <w:trPr>
          <w:trHeight w:val="397"/>
        </w:trPr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F0D8A6" w14:textId="7E2D5268" w:rsidR="00DD7EF8" w:rsidRPr="003B43BF" w:rsidRDefault="00DD7EF8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P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B45403" w14:textId="0DE47713" w:rsidR="00DD7EF8" w:rsidRPr="003B43BF" w:rsidRDefault="0006735B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M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07CCBC" w14:textId="671C6BA8" w:rsidR="00DD7EF8" w:rsidRPr="003B43BF" w:rsidRDefault="00B6317E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2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9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461360" w14:textId="5E1B6113" w:rsidR="00DD7EF8" w:rsidRPr="003B43BF" w:rsidRDefault="008F6780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40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6223DD" w14:textId="17D274DF" w:rsidR="00DD7EF8" w:rsidRPr="003B43BF" w:rsidRDefault="00187902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4A (OD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06B4E4" w14:textId="503D93D3" w:rsidR="00DD7EF8" w:rsidRPr="003B43BF" w:rsidRDefault="001B7564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L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ASER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</w:t>
            </w:r>
            <w:r w:rsidR="008812CF"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D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)</w:t>
            </w:r>
          </w:p>
        </w:tc>
      </w:tr>
      <w:tr w:rsidR="00DD7EF8" w:rsidRPr="00196EF9" w14:paraId="4E18C5B9" w14:textId="77777777" w:rsidTr="003B43BF">
        <w:trPr>
          <w:trHeight w:val="397"/>
        </w:trPr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6C8695" w14:textId="1FF78FD9" w:rsidR="00DD7EF8" w:rsidRPr="003B43BF" w:rsidRDefault="00DD7EF8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P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3C6D6" w14:textId="10B8BE17" w:rsidR="00DD7EF8" w:rsidRPr="003B43BF" w:rsidRDefault="0006735B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M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FEF3C" w14:textId="7537D39A" w:rsidR="00DD7EF8" w:rsidRPr="003B43BF" w:rsidRDefault="005A6084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2</w:t>
            </w:r>
            <w:r w:rsidR="00E32289"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8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A9B56C" w14:textId="4019DE87" w:rsidR="00DD7EF8" w:rsidRPr="003B43BF" w:rsidRDefault="008F6780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25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A1EE44" w14:textId="1CB77AFF" w:rsidR="00DD7EF8" w:rsidRPr="003B43BF" w:rsidRDefault="00C71805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3 </w:t>
            </w:r>
            <w:r w:rsidR="00187902"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(OU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3E6E43" w14:textId="37B289DA" w:rsidR="00DD7EF8" w:rsidRPr="003B43BF" w:rsidRDefault="003C0ED2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I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VC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U)</w:t>
            </w:r>
          </w:p>
        </w:tc>
      </w:tr>
      <w:tr w:rsidR="00005FC4" w:rsidRPr="00196EF9" w14:paraId="6CFC8D7A" w14:textId="77777777" w:rsidTr="003B43BF">
        <w:trPr>
          <w:trHeight w:val="397"/>
        </w:trPr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97EA44" w14:textId="480EFF20" w:rsidR="00005FC4" w:rsidRPr="003B43BF" w:rsidRDefault="00005FC4" w:rsidP="00005FC4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P0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02E02F" w14:textId="1A6135F3" w:rsidR="00005FC4" w:rsidRPr="003B43BF" w:rsidRDefault="00005FC4" w:rsidP="00005FC4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M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5F4EBB" w14:textId="4B75BADF" w:rsidR="00005FC4" w:rsidRPr="003B43BF" w:rsidRDefault="005A6084" w:rsidP="00005FC4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3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0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5C25E3" w14:textId="09C78FE0" w:rsidR="00005FC4" w:rsidRPr="003B43BF" w:rsidRDefault="00005FC4" w:rsidP="00005FC4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1</w:t>
            </w:r>
            <w:r w:rsidR="00977436"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48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265A05" w14:textId="45F65241" w:rsidR="00005FC4" w:rsidRPr="003B43BF" w:rsidRDefault="00C71805" w:rsidP="00005FC4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3 </w:t>
            </w:r>
            <w:r w:rsidR="00005FC4"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(OU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584283" w14:textId="008FE526" w:rsidR="00005FC4" w:rsidRPr="003B43BF" w:rsidRDefault="00005FC4" w:rsidP="00005FC4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I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VR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U)</w:t>
            </w:r>
          </w:p>
        </w:tc>
      </w:tr>
      <w:tr w:rsidR="00005FC4" w:rsidRPr="00196EF9" w14:paraId="6E7D3501" w14:textId="77777777" w:rsidTr="003B43BF">
        <w:trPr>
          <w:trHeight w:val="397"/>
        </w:trPr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1BC3DE" w14:textId="7F0B905D" w:rsidR="00005FC4" w:rsidRPr="003B43BF" w:rsidRDefault="00005FC4" w:rsidP="00005FC4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P0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5E2E8" w14:textId="1E5F6A98" w:rsidR="00005FC4" w:rsidRPr="003B43BF" w:rsidRDefault="00005FC4" w:rsidP="00005FC4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F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4EAE27" w14:textId="0D4D2661" w:rsidR="00005FC4" w:rsidRPr="003B43BF" w:rsidRDefault="00E32289" w:rsidP="00005FC4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29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7C0022" w14:textId="2A0D6C5B" w:rsidR="00005FC4" w:rsidRPr="003B43BF" w:rsidRDefault="00005FC4" w:rsidP="00005FC4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22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DFCC1" w14:textId="15BE5FFE" w:rsidR="00005FC4" w:rsidRPr="003B43BF" w:rsidRDefault="00C71805" w:rsidP="00005FC4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3 </w:t>
            </w:r>
            <w:r w:rsidR="00005FC4"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(OU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6613E" w14:textId="2B5696F5" w:rsidR="00005FC4" w:rsidRPr="003B43BF" w:rsidRDefault="00005FC4" w:rsidP="00005FC4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I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VR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U)</w:t>
            </w:r>
          </w:p>
        </w:tc>
      </w:tr>
      <w:tr w:rsidR="00E4069F" w:rsidRPr="00196EF9" w14:paraId="34399FC2" w14:textId="77777777" w:rsidTr="003B43BF">
        <w:trPr>
          <w:trHeight w:val="397"/>
        </w:trPr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554C86" w14:textId="77777777" w:rsidR="00196EF9" w:rsidRPr="003B43BF" w:rsidRDefault="00196EF9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P0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65AEDC" w14:textId="038BD8FA" w:rsidR="00196EF9" w:rsidRPr="003B43BF" w:rsidRDefault="00196EF9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M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F20345" w14:textId="743F7B42" w:rsidR="00196EF9" w:rsidRPr="003B43BF" w:rsidRDefault="00196EF9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2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8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741D46" w14:textId="63372454" w:rsidR="00196EF9" w:rsidRPr="003B43BF" w:rsidRDefault="00196EF9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25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93CA8B" w14:textId="77777777" w:rsidR="00196EF9" w:rsidRPr="003B43BF" w:rsidRDefault="00196EF9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3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U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CDEE3E" w14:textId="57EE7086" w:rsidR="00196EF9" w:rsidRPr="003B43BF" w:rsidRDefault="00196EF9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I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VR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U)</w:t>
            </w:r>
          </w:p>
        </w:tc>
      </w:tr>
      <w:tr w:rsidR="00762371" w:rsidRPr="00196EF9" w14:paraId="3655644B" w14:textId="77777777" w:rsidTr="003B43BF">
        <w:trPr>
          <w:trHeight w:val="397"/>
        </w:trPr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6942CF" w14:textId="6815CA41" w:rsidR="00762371" w:rsidRPr="003B43BF" w:rsidRDefault="00762371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P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49DB1" w14:textId="4D890F5A" w:rsidR="00762371" w:rsidRPr="003B43BF" w:rsidRDefault="0006735B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F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928CBC" w14:textId="45FCE385" w:rsidR="00762371" w:rsidRPr="003B43BF" w:rsidRDefault="00D104FA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3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0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2DCCB5" w14:textId="0867C42F" w:rsidR="00762371" w:rsidRPr="003B43BF" w:rsidRDefault="007E3AF5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35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130F60" w14:textId="2D0EDA06" w:rsidR="00762371" w:rsidRPr="003B43BF" w:rsidRDefault="00ED4D28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3 </w:t>
            </w:r>
            <w:r w:rsidR="00187902"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(OU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41A4A1" w14:textId="18AF0212" w:rsidR="00762371" w:rsidRPr="003B43BF" w:rsidRDefault="00A76492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I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VR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U)</w:t>
            </w:r>
          </w:p>
        </w:tc>
      </w:tr>
      <w:tr w:rsidR="00E4069F" w:rsidRPr="00196EF9" w14:paraId="193AEC3E" w14:textId="77777777" w:rsidTr="003B43BF">
        <w:trPr>
          <w:trHeight w:val="397"/>
        </w:trPr>
        <w:tc>
          <w:tcPr>
            <w:tcW w:w="907" w:type="dxa"/>
            <w:tcBorders>
              <w:top w:val="nil"/>
            </w:tcBorders>
            <w:shd w:val="clear" w:color="auto" w:fill="auto"/>
            <w:vAlign w:val="center"/>
          </w:tcPr>
          <w:p w14:paraId="21B2AA26" w14:textId="77777777" w:rsidR="00196EF9" w:rsidRPr="003B43BF" w:rsidRDefault="00196EF9" w:rsidP="00F725E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P1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5E363105" w14:textId="676E530B" w:rsidR="00196EF9" w:rsidRPr="003B43BF" w:rsidRDefault="00196EF9" w:rsidP="00F725E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M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vAlign w:val="center"/>
          </w:tcPr>
          <w:p w14:paraId="60037604" w14:textId="3F2E311E" w:rsidR="00196EF9" w:rsidRPr="003B43BF" w:rsidRDefault="00196EF9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3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3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vAlign w:val="center"/>
          </w:tcPr>
          <w:p w14:paraId="7FD35230" w14:textId="7E823CA0" w:rsidR="00196EF9" w:rsidRPr="003B43BF" w:rsidRDefault="00196EF9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2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400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</w:tcPr>
          <w:p w14:paraId="6904FA5D" w14:textId="77777777" w:rsidR="00196EF9" w:rsidRPr="003B43BF" w:rsidRDefault="00196EF9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4A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U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7F05B698" w14:textId="7CF21EBE" w:rsidR="00196EF9" w:rsidRPr="003B43BF" w:rsidRDefault="00196EF9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I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VR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U)</w:t>
            </w:r>
          </w:p>
        </w:tc>
      </w:tr>
      <w:tr w:rsidR="00512781" w:rsidRPr="00196EF9" w14:paraId="512E9D43" w14:textId="77777777" w:rsidTr="003B43BF">
        <w:trPr>
          <w:trHeight w:val="397"/>
        </w:trPr>
        <w:tc>
          <w:tcPr>
            <w:tcW w:w="907" w:type="dxa"/>
            <w:tcBorders>
              <w:top w:val="nil"/>
            </w:tcBorders>
            <w:shd w:val="clear" w:color="auto" w:fill="auto"/>
            <w:vAlign w:val="center"/>
          </w:tcPr>
          <w:p w14:paraId="4A80A891" w14:textId="7DEB10FA" w:rsidR="00512781" w:rsidRPr="003B43BF" w:rsidRDefault="00512781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P1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44CFAC66" w14:textId="1E1ECA23" w:rsidR="00512781" w:rsidRPr="003B43BF" w:rsidRDefault="0006735B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F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vAlign w:val="center"/>
          </w:tcPr>
          <w:p w14:paraId="6E15AA35" w14:textId="54FC53CB" w:rsidR="00512781" w:rsidRPr="003B43BF" w:rsidRDefault="00D104FA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2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8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vAlign w:val="center"/>
          </w:tcPr>
          <w:p w14:paraId="502F9556" w14:textId="26774C0C" w:rsidR="00512781" w:rsidRPr="003B43BF" w:rsidRDefault="004064F5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260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</w:tcPr>
          <w:p w14:paraId="4C80D53D" w14:textId="79D12F1E" w:rsidR="00512781" w:rsidRPr="003B43BF" w:rsidRDefault="00ED4D28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 (OU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05816C91" w14:textId="40891829" w:rsidR="00512781" w:rsidRPr="003B43BF" w:rsidRDefault="00EA4CAC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</w:p>
        </w:tc>
      </w:tr>
      <w:tr w:rsidR="00512781" w:rsidRPr="00196EF9" w14:paraId="368F2335" w14:textId="77777777" w:rsidTr="003B43BF">
        <w:trPr>
          <w:trHeight w:val="397"/>
        </w:trPr>
        <w:tc>
          <w:tcPr>
            <w:tcW w:w="907" w:type="dxa"/>
            <w:tcBorders>
              <w:top w:val="nil"/>
            </w:tcBorders>
            <w:shd w:val="clear" w:color="auto" w:fill="auto"/>
            <w:vAlign w:val="center"/>
          </w:tcPr>
          <w:p w14:paraId="4D3DFCD5" w14:textId="7AF1FDEA" w:rsidR="00512781" w:rsidRPr="003B43BF" w:rsidRDefault="00512781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P1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5E1949B9" w14:textId="1E3D5D69" w:rsidR="00512781" w:rsidRPr="003B43BF" w:rsidRDefault="0006735B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M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vAlign w:val="center"/>
          </w:tcPr>
          <w:p w14:paraId="0B2E2FF4" w14:textId="0E35DBBC" w:rsidR="00512781" w:rsidRPr="003B43BF" w:rsidRDefault="00D104FA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3</w:t>
            </w:r>
            <w:r w:rsidR="00707C5C"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vAlign w:val="center"/>
          </w:tcPr>
          <w:p w14:paraId="05F24CC8" w14:textId="5B492C46" w:rsidR="00512781" w:rsidRPr="003B43BF" w:rsidRDefault="004064F5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350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</w:tcPr>
          <w:p w14:paraId="3B783D6B" w14:textId="5883841E" w:rsidR="00512781" w:rsidRPr="003B43BF" w:rsidRDefault="005B3E0E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4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B/3 (OD/OS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0ED90485" w14:textId="53FABD47" w:rsidR="00512781" w:rsidRPr="003B43BF" w:rsidRDefault="0043713C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I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VR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U)</w:t>
            </w:r>
          </w:p>
        </w:tc>
      </w:tr>
      <w:tr w:rsidR="00512781" w:rsidRPr="00196EF9" w14:paraId="6F678DC3" w14:textId="77777777" w:rsidTr="003B43BF">
        <w:trPr>
          <w:trHeight w:val="397"/>
        </w:trPr>
        <w:tc>
          <w:tcPr>
            <w:tcW w:w="907" w:type="dxa"/>
            <w:tcBorders>
              <w:top w:val="nil"/>
            </w:tcBorders>
            <w:shd w:val="clear" w:color="auto" w:fill="auto"/>
            <w:vAlign w:val="center"/>
          </w:tcPr>
          <w:p w14:paraId="3C69593A" w14:textId="4F0E4F74" w:rsidR="00512781" w:rsidRPr="003B43BF" w:rsidRDefault="00512781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P1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3090CF0D" w14:textId="33353D91" w:rsidR="00512781" w:rsidRPr="003B43BF" w:rsidRDefault="0006735B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M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vAlign w:val="center"/>
          </w:tcPr>
          <w:p w14:paraId="3E63FC6A" w14:textId="587D9D38" w:rsidR="00512781" w:rsidRPr="003B43BF" w:rsidRDefault="001E2DA8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2</w:t>
            </w:r>
            <w:r w:rsidR="00CC323D"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8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vAlign w:val="center"/>
          </w:tcPr>
          <w:p w14:paraId="1CD74E6B" w14:textId="163819E3" w:rsidR="00512781" w:rsidRPr="003B43BF" w:rsidRDefault="004064F5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150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</w:tcPr>
          <w:p w14:paraId="0AE82588" w14:textId="33D3FA8B" w:rsidR="00512781" w:rsidRPr="003B43BF" w:rsidRDefault="00DD7920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3 (OU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06F490E6" w14:textId="183CABC1" w:rsidR="00512781" w:rsidRPr="003B43BF" w:rsidRDefault="00DD6CF4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I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VR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U)</w:t>
            </w:r>
          </w:p>
        </w:tc>
      </w:tr>
      <w:tr w:rsidR="00512781" w:rsidRPr="00196EF9" w14:paraId="0C547336" w14:textId="77777777" w:rsidTr="003B43BF">
        <w:trPr>
          <w:trHeight w:val="397"/>
        </w:trPr>
        <w:tc>
          <w:tcPr>
            <w:tcW w:w="907" w:type="dxa"/>
            <w:tcBorders>
              <w:top w:val="nil"/>
            </w:tcBorders>
            <w:shd w:val="clear" w:color="auto" w:fill="auto"/>
            <w:vAlign w:val="center"/>
          </w:tcPr>
          <w:p w14:paraId="72B6533E" w14:textId="50065AB4" w:rsidR="00512781" w:rsidRPr="003B43BF" w:rsidRDefault="00512781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P15</w:t>
            </w:r>
            <w:r w:rsidR="00AF736C"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*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57A476D2" w14:textId="1C87B4E7" w:rsidR="00512781" w:rsidRPr="003B43BF" w:rsidRDefault="0006735B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M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vAlign w:val="center"/>
          </w:tcPr>
          <w:p w14:paraId="5B6F3586" w14:textId="48247E57" w:rsidR="00512781" w:rsidRPr="003B43BF" w:rsidRDefault="001E2DA8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2</w:t>
            </w:r>
            <w:r w:rsidR="00CC323D"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8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vAlign w:val="center"/>
          </w:tcPr>
          <w:p w14:paraId="54652A59" w14:textId="494ABA19" w:rsidR="00512781" w:rsidRPr="003B43BF" w:rsidRDefault="004064F5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350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</w:tcPr>
          <w:p w14:paraId="48167BE9" w14:textId="536A0632" w:rsidR="00512781" w:rsidRPr="003B43BF" w:rsidRDefault="006C080A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U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ndetermined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219C82D9" w14:textId="6A95C2EF" w:rsidR="00512781" w:rsidRPr="003B43BF" w:rsidRDefault="00DD6CF4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I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VR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U)</w:t>
            </w:r>
          </w:p>
        </w:tc>
      </w:tr>
      <w:tr w:rsidR="00512781" w:rsidRPr="00196EF9" w14:paraId="0F89FA6B" w14:textId="77777777" w:rsidTr="003B43BF">
        <w:trPr>
          <w:trHeight w:val="397"/>
        </w:trPr>
        <w:tc>
          <w:tcPr>
            <w:tcW w:w="907" w:type="dxa"/>
            <w:tcBorders>
              <w:top w:val="nil"/>
            </w:tcBorders>
            <w:shd w:val="clear" w:color="auto" w:fill="auto"/>
            <w:vAlign w:val="center"/>
          </w:tcPr>
          <w:p w14:paraId="3F600A0A" w14:textId="0F83DF97" w:rsidR="00512781" w:rsidRPr="003B43BF" w:rsidRDefault="00512781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P1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626DF58D" w14:textId="1D33B180" w:rsidR="00512781" w:rsidRPr="003B43BF" w:rsidRDefault="0006735B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F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vAlign w:val="center"/>
          </w:tcPr>
          <w:p w14:paraId="2F720CD9" w14:textId="56902FF9" w:rsidR="00512781" w:rsidRPr="003B43BF" w:rsidRDefault="00DB7A1C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29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vAlign w:val="center"/>
          </w:tcPr>
          <w:p w14:paraId="4563A684" w14:textId="10874261" w:rsidR="00512781" w:rsidRPr="003B43BF" w:rsidRDefault="004064F5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230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</w:tcPr>
          <w:p w14:paraId="1AF7ECF3" w14:textId="65BD3C79" w:rsidR="00512781" w:rsidRPr="003B43BF" w:rsidRDefault="00DD7920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3 (OD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3449D555" w14:textId="51BF184F" w:rsidR="00512781" w:rsidRPr="003B43BF" w:rsidRDefault="00DD6CF4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L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ASER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D)</w:t>
            </w:r>
          </w:p>
        </w:tc>
      </w:tr>
      <w:tr w:rsidR="00512781" w:rsidRPr="00196EF9" w14:paraId="15E798BC" w14:textId="77777777" w:rsidTr="003B43BF">
        <w:trPr>
          <w:trHeight w:val="397"/>
        </w:trPr>
        <w:tc>
          <w:tcPr>
            <w:tcW w:w="907" w:type="dxa"/>
            <w:tcBorders>
              <w:top w:val="nil"/>
            </w:tcBorders>
            <w:shd w:val="clear" w:color="auto" w:fill="auto"/>
            <w:vAlign w:val="center"/>
          </w:tcPr>
          <w:p w14:paraId="3B589ADC" w14:textId="7B4E8CFE" w:rsidR="00512781" w:rsidRPr="003B43BF" w:rsidRDefault="00512781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P1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5139C868" w14:textId="632D3C16" w:rsidR="00512781" w:rsidRPr="003B43BF" w:rsidRDefault="0006735B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M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vAlign w:val="center"/>
          </w:tcPr>
          <w:p w14:paraId="30CA197F" w14:textId="1B060145" w:rsidR="00512781" w:rsidRPr="003B43BF" w:rsidRDefault="001E2DA8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2</w:t>
            </w:r>
            <w:r w:rsidR="00B571B2"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8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vAlign w:val="center"/>
          </w:tcPr>
          <w:p w14:paraId="5440DD33" w14:textId="39CF79D7" w:rsidR="00512781" w:rsidRPr="003B43BF" w:rsidRDefault="004064F5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350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</w:tcPr>
          <w:p w14:paraId="5772D2FB" w14:textId="349AB679" w:rsidR="00512781" w:rsidRPr="003B43BF" w:rsidRDefault="00DD7920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3 (OU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6B14BEC6" w14:textId="7A73DDF2" w:rsidR="00512781" w:rsidRPr="003B43BF" w:rsidRDefault="00DD6CF4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I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VR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U)</w:t>
            </w:r>
          </w:p>
        </w:tc>
      </w:tr>
      <w:tr w:rsidR="00E4069F" w:rsidRPr="00196EF9" w14:paraId="3F4D4B94" w14:textId="77777777" w:rsidTr="003B43BF">
        <w:trPr>
          <w:trHeight w:val="397"/>
        </w:trPr>
        <w:tc>
          <w:tcPr>
            <w:tcW w:w="907" w:type="dxa"/>
            <w:shd w:val="clear" w:color="auto" w:fill="auto"/>
            <w:vAlign w:val="center"/>
          </w:tcPr>
          <w:p w14:paraId="0485C64B" w14:textId="77777777" w:rsidR="00196EF9" w:rsidRPr="003B43BF" w:rsidRDefault="00196EF9" w:rsidP="00F725E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P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14CE77" w14:textId="2A75625F" w:rsidR="00196EF9" w:rsidRPr="003B43BF" w:rsidRDefault="00196EF9" w:rsidP="00F725E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M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8416CF2" w14:textId="4514D692" w:rsidR="00196EF9" w:rsidRPr="003B43BF" w:rsidRDefault="00196EF9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3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0FD3EDA" w14:textId="7FBE171D" w:rsidR="00196EF9" w:rsidRPr="003B43BF" w:rsidRDefault="00196EF9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15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E612137" w14:textId="77777777" w:rsidR="00196EF9" w:rsidRPr="003B43BF" w:rsidRDefault="00196EF9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3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U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4403AA" w14:textId="5D39875E" w:rsidR="00196EF9" w:rsidRPr="003B43BF" w:rsidRDefault="00196EF9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I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VR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U)</w:t>
            </w:r>
          </w:p>
        </w:tc>
      </w:tr>
      <w:tr w:rsidR="00A15E12" w:rsidRPr="00196EF9" w14:paraId="4D4DED2E" w14:textId="77777777" w:rsidTr="003B43BF">
        <w:trPr>
          <w:trHeight w:val="397"/>
        </w:trPr>
        <w:tc>
          <w:tcPr>
            <w:tcW w:w="907" w:type="dxa"/>
            <w:shd w:val="clear" w:color="auto" w:fill="auto"/>
            <w:vAlign w:val="center"/>
          </w:tcPr>
          <w:p w14:paraId="065B5939" w14:textId="5FB39D02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P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1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7A8AB6" w14:textId="43FB49F8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M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D28725C" w14:textId="7650824E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3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1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3B81235" w14:textId="78F7A7D5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05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79F4C8E" w14:textId="25130ECC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3 (OU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489A23" w14:textId="4A169655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I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VR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U)</w:t>
            </w:r>
          </w:p>
        </w:tc>
      </w:tr>
      <w:tr w:rsidR="00A15E12" w:rsidRPr="00196EF9" w14:paraId="58364765" w14:textId="77777777" w:rsidTr="003B43BF">
        <w:trPr>
          <w:trHeight w:val="397"/>
        </w:trPr>
        <w:tc>
          <w:tcPr>
            <w:tcW w:w="907" w:type="dxa"/>
            <w:shd w:val="clear" w:color="auto" w:fill="auto"/>
            <w:vAlign w:val="center"/>
          </w:tcPr>
          <w:p w14:paraId="5B981332" w14:textId="586A7915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P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2556FA" w14:textId="04B2302A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M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786B1A6" w14:textId="6FAEAA5C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2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8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55A1ED2" w14:textId="44498670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30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D5D3F3F" w14:textId="672B676C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3 (OU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502F61" w14:textId="10CEC9E9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I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VC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U)</w:t>
            </w:r>
          </w:p>
        </w:tc>
      </w:tr>
      <w:tr w:rsidR="00A15E12" w:rsidRPr="00196EF9" w14:paraId="230FD961" w14:textId="77777777" w:rsidTr="003B43BF">
        <w:trPr>
          <w:trHeight w:val="397"/>
        </w:trPr>
        <w:tc>
          <w:tcPr>
            <w:tcW w:w="907" w:type="dxa"/>
            <w:shd w:val="clear" w:color="auto" w:fill="auto"/>
            <w:vAlign w:val="center"/>
          </w:tcPr>
          <w:p w14:paraId="7AFE8627" w14:textId="558BCC98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P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6D8254" w14:textId="42EE7AA6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F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12D833E" w14:textId="6387170C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2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8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A10BA3D" w14:textId="39CBCA36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8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95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EC59266" w14:textId="072B86BC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3 (OU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8E1D88" w14:textId="725E6B75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L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ASER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U)</w:t>
            </w:r>
          </w:p>
        </w:tc>
      </w:tr>
      <w:tr w:rsidR="00A15E12" w:rsidRPr="00196EF9" w14:paraId="78A6D3E9" w14:textId="77777777" w:rsidTr="003B43BF">
        <w:trPr>
          <w:trHeight w:val="397"/>
        </w:trPr>
        <w:tc>
          <w:tcPr>
            <w:tcW w:w="907" w:type="dxa"/>
            <w:shd w:val="clear" w:color="auto" w:fill="auto"/>
            <w:vAlign w:val="center"/>
          </w:tcPr>
          <w:p w14:paraId="3213122A" w14:textId="6E667F30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P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ACAA61" w14:textId="51E3FF68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M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B110BE7" w14:textId="25FCF45D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3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6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8026D63" w14:textId="464951FC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270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02B7251" w14:textId="31985A76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0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U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CD50EF" w14:textId="7011C1D1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</w:p>
        </w:tc>
      </w:tr>
      <w:tr w:rsidR="00A15E12" w:rsidRPr="00196EF9" w14:paraId="07B528A7" w14:textId="77777777" w:rsidTr="003B43BF">
        <w:trPr>
          <w:trHeight w:val="397"/>
        </w:trPr>
        <w:tc>
          <w:tcPr>
            <w:tcW w:w="907" w:type="dxa"/>
            <w:shd w:val="clear" w:color="auto" w:fill="auto"/>
            <w:vAlign w:val="center"/>
          </w:tcPr>
          <w:p w14:paraId="5A40D958" w14:textId="485D0081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P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2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DEDB84" w14:textId="32CA0F1A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M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498028F" w14:textId="0D3347C6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3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6A71D37" w14:textId="7141F58D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240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41884CC" w14:textId="3CD33217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0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U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AB5A54" w14:textId="74455008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</w:p>
        </w:tc>
      </w:tr>
      <w:tr w:rsidR="00A15E12" w:rsidRPr="00196EF9" w14:paraId="43109127" w14:textId="77777777" w:rsidTr="003B43BF">
        <w:trPr>
          <w:trHeight w:val="397"/>
        </w:trPr>
        <w:tc>
          <w:tcPr>
            <w:tcW w:w="907" w:type="dxa"/>
            <w:shd w:val="clear" w:color="auto" w:fill="auto"/>
            <w:vAlign w:val="center"/>
          </w:tcPr>
          <w:p w14:paraId="4BE543DE" w14:textId="6283CE3F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P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2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697424" w14:textId="0CB21584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F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9995069" w14:textId="77EF0AEE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2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8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9AEA2FC" w14:textId="33F96528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35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BAF8B64" w14:textId="215C0FE0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3 (OU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836041" w14:textId="31AB6B5E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I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VC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U)</w:t>
            </w:r>
          </w:p>
        </w:tc>
      </w:tr>
      <w:tr w:rsidR="00A15E12" w:rsidRPr="00196EF9" w14:paraId="4F2A566A" w14:textId="77777777" w:rsidTr="003B43BF">
        <w:trPr>
          <w:trHeight w:val="397"/>
        </w:trPr>
        <w:tc>
          <w:tcPr>
            <w:tcW w:w="907" w:type="dxa"/>
            <w:shd w:val="clear" w:color="auto" w:fill="auto"/>
            <w:vAlign w:val="center"/>
          </w:tcPr>
          <w:p w14:paraId="6D9D6274" w14:textId="78EE23B6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P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2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D6DB73" w14:textId="26F01DDB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F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2ADA66A" w14:textId="4E0A567D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2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8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AD60FF7" w14:textId="00FD448A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9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0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12F604E" w14:textId="63D9CCAE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3 (OU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8E67A2" w14:textId="79FE2768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I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VR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U)</w:t>
            </w:r>
          </w:p>
        </w:tc>
      </w:tr>
      <w:tr w:rsidR="00A15E12" w:rsidRPr="00196EF9" w14:paraId="779DFA48" w14:textId="77777777" w:rsidTr="003B43BF">
        <w:trPr>
          <w:trHeight w:val="397"/>
        </w:trPr>
        <w:tc>
          <w:tcPr>
            <w:tcW w:w="907" w:type="dxa"/>
            <w:shd w:val="clear" w:color="auto" w:fill="auto"/>
            <w:vAlign w:val="center"/>
          </w:tcPr>
          <w:p w14:paraId="264212ED" w14:textId="666AC761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P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2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DCDB0C" w14:textId="64B6172C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M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6CC4A1A" w14:textId="35BF41A4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29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643B31E" w14:textId="2B2BC64E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00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E3B606A" w14:textId="358E13EA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3 (OU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EE862B" w14:textId="23DE2EF3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L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ASER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U)</w:t>
            </w:r>
          </w:p>
        </w:tc>
      </w:tr>
      <w:tr w:rsidR="00A15E12" w:rsidRPr="00196EF9" w14:paraId="482103BD" w14:textId="77777777" w:rsidTr="003B43BF">
        <w:trPr>
          <w:trHeight w:val="397"/>
        </w:trPr>
        <w:tc>
          <w:tcPr>
            <w:tcW w:w="907" w:type="dxa"/>
            <w:shd w:val="clear" w:color="auto" w:fill="auto"/>
            <w:vAlign w:val="center"/>
          </w:tcPr>
          <w:p w14:paraId="74101E8D" w14:textId="65198FF2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P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2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710CAC" w14:textId="38A3F12A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M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0FFE94A" w14:textId="652A333F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3</w:t>
            </w:r>
            <w:r w:rsidR="00FB2CD5"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1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4A5AEAD" w14:textId="1F16FD38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14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32AE0D1" w14:textId="5D84751D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U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ndetermine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FF6DB9" w14:textId="0CFBCFCA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L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ASER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U)</w:t>
            </w:r>
          </w:p>
        </w:tc>
      </w:tr>
      <w:tr w:rsidR="00A15E12" w:rsidRPr="00196EF9" w14:paraId="37C306CE" w14:textId="77777777" w:rsidTr="003B43BF">
        <w:trPr>
          <w:trHeight w:val="397"/>
        </w:trPr>
        <w:tc>
          <w:tcPr>
            <w:tcW w:w="907" w:type="dxa"/>
            <w:shd w:val="clear" w:color="auto" w:fill="auto"/>
            <w:vAlign w:val="center"/>
          </w:tcPr>
          <w:p w14:paraId="4E31852E" w14:textId="61005B2D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P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2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CF0821" w14:textId="0467AD9B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M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D77D2B3" w14:textId="65C9E9F0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3</w:t>
            </w:r>
            <w:r w:rsidR="00FB2CD5"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2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8DAE868" w14:textId="61942C16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25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112AD49" w14:textId="3D8DC6EE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U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ndetermine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8E7249" w14:textId="66645A1B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N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A</w:t>
            </w:r>
          </w:p>
        </w:tc>
      </w:tr>
      <w:tr w:rsidR="00A15E12" w:rsidRPr="00196EF9" w14:paraId="4EE12BB5" w14:textId="77777777" w:rsidTr="003B43BF">
        <w:trPr>
          <w:trHeight w:val="397"/>
        </w:trPr>
        <w:tc>
          <w:tcPr>
            <w:tcW w:w="907" w:type="dxa"/>
            <w:shd w:val="clear" w:color="auto" w:fill="auto"/>
            <w:vAlign w:val="center"/>
          </w:tcPr>
          <w:p w14:paraId="4FE8CDB9" w14:textId="0AACD547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P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2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291796" w14:textId="187BC284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M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07AA61E" w14:textId="0F11D412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3</w:t>
            </w:r>
            <w:r w:rsidR="00FB2CD5"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C439175" w14:textId="14849DDF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35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730170F" w14:textId="148E50EA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4B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S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F18751" w14:textId="29521094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N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A</w:t>
            </w:r>
          </w:p>
        </w:tc>
      </w:tr>
      <w:tr w:rsidR="00E4069F" w:rsidRPr="00196EF9" w14:paraId="59557CCA" w14:textId="77777777" w:rsidTr="003B43BF">
        <w:trPr>
          <w:trHeight w:val="397"/>
        </w:trPr>
        <w:tc>
          <w:tcPr>
            <w:tcW w:w="907" w:type="dxa"/>
            <w:shd w:val="clear" w:color="auto" w:fill="auto"/>
            <w:vAlign w:val="center"/>
          </w:tcPr>
          <w:p w14:paraId="135936CC" w14:textId="77777777" w:rsidR="00196EF9" w:rsidRPr="003B43BF" w:rsidRDefault="00196EF9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P3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97F544" w14:textId="50A62034" w:rsidR="00196EF9" w:rsidRPr="003B43BF" w:rsidRDefault="00196EF9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F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0A924A5" w14:textId="656F1C2E" w:rsidR="00196EF9" w:rsidRPr="003B43BF" w:rsidRDefault="00196EF9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3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2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3EF99D8" w14:textId="70B58605" w:rsidR="00196EF9" w:rsidRPr="003B43BF" w:rsidRDefault="00196EF9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95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9EDCD63" w14:textId="77777777" w:rsidR="00196EF9" w:rsidRPr="003B43BF" w:rsidRDefault="00196EF9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0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U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ED013F" w14:textId="77777777" w:rsidR="00196EF9" w:rsidRPr="003B43BF" w:rsidRDefault="00196EF9" w:rsidP="00F725E3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</w:p>
        </w:tc>
      </w:tr>
      <w:tr w:rsidR="00A15E12" w:rsidRPr="00196EF9" w14:paraId="1A9BB841" w14:textId="77777777" w:rsidTr="003B43BF">
        <w:trPr>
          <w:trHeight w:val="397"/>
        </w:trPr>
        <w:tc>
          <w:tcPr>
            <w:tcW w:w="907" w:type="dxa"/>
            <w:shd w:val="clear" w:color="auto" w:fill="auto"/>
            <w:vAlign w:val="center"/>
          </w:tcPr>
          <w:p w14:paraId="79E9579C" w14:textId="53826186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P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3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D2ED91" w14:textId="5EE20610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F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1F08AC0" w14:textId="09CEE81D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2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7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407AEA2" w14:textId="0D3DE033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10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5C3503E" w14:textId="031579CC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U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ndetermine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EA6118" w14:textId="12E1E218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L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ASER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U)</w:t>
            </w:r>
          </w:p>
        </w:tc>
      </w:tr>
      <w:tr w:rsidR="00A15E12" w:rsidRPr="00196EF9" w14:paraId="12B13B8D" w14:textId="77777777" w:rsidTr="003B43BF">
        <w:trPr>
          <w:trHeight w:val="397"/>
        </w:trPr>
        <w:tc>
          <w:tcPr>
            <w:tcW w:w="907" w:type="dxa"/>
            <w:shd w:val="clear" w:color="auto" w:fill="auto"/>
            <w:vAlign w:val="center"/>
          </w:tcPr>
          <w:p w14:paraId="57DE745C" w14:textId="4F2F0F9C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P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3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22DA12" w14:textId="200F71ED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F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014A68D" w14:textId="1C92606A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2</w:t>
            </w:r>
            <w:r w:rsidR="00C76106"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8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3464A0A" w14:textId="3619BCDC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9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7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A931ACD" w14:textId="728BE929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2 (OU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781B04" w14:textId="1ADECD09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</w:p>
        </w:tc>
      </w:tr>
      <w:tr w:rsidR="00A15E12" w:rsidRPr="00196EF9" w14:paraId="516CECD4" w14:textId="77777777" w:rsidTr="003B43BF">
        <w:trPr>
          <w:trHeight w:val="397"/>
        </w:trPr>
        <w:tc>
          <w:tcPr>
            <w:tcW w:w="907" w:type="dxa"/>
            <w:shd w:val="clear" w:color="auto" w:fill="auto"/>
            <w:vAlign w:val="center"/>
          </w:tcPr>
          <w:p w14:paraId="457D1037" w14:textId="31F4CA2C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lastRenderedPageBreak/>
              <w:t>P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3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E3F5E7" w14:textId="0B9249F9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M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95D9CA5" w14:textId="55D2EFF0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2</w:t>
            </w:r>
            <w:r w:rsidR="00C76106"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9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74F5E34" w14:textId="2C956FF3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8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9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ADDB8D2" w14:textId="6D9B8D36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3 (OD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083884" w14:textId="2BE3572E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I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VR (OD)</w:t>
            </w:r>
          </w:p>
        </w:tc>
      </w:tr>
      <w:tr w:rsidR="00A15E12" w:rsidRPr="00196EF9" w14:paraId="6014C0C4" w14:textId="77777777" w:rsidTr="003B43BF">
        <w:trPr>
          <w:trHeight w:val="397"/>
        </w:trPr>
        <w:tc>
          <w:tcPr>
            <w:tcW w:w="907" w:type="dxa"/>
            <w:shd w:val="clear" w:color="auto" w:fill="auto"/>
            <w:vAlign w:val="center"/>
          </w:tcPr>
          <w:p w14:paraId="5AECF78D" w14:textId="637F9D92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P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3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E1D3BC" w14:textId="062C83C4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M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584A246" w14:textId="29FA258B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3</w:t>
            </w:r>
            <w:r w:rsidR="00C76106"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C521C23" w14:textId="25B7BD75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20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50E5A36" w14:textId="78A0BB75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3 (OU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A787E2" w14:textId="3CA60E01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L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ASER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U)</w:t>
            </w:r>
          </w:p>
        </w:tc>
      </w:tr>
      <w:tr w:rsidR="00A15E12" w:rsidRPr="00196EF9" w14:paraId="3485F368" w14:textId="77777777" w:rsidTr="003B43BF">
        <w:trPr>
          <w:trHeight w:val="397"/>
        </w:trPr>
        <w:tc>
          <w:tcPr>
            <w:tcW w:w="907" w:type="dxa"/>
            <w:shd w:val="clear" w:color="auto" w:fill="auto"/>
            <w:vAlign w:val="center"/>
          </w:tcPr>
          <w:p w14:paraId="17340CFA" w14:textId="494B678A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P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3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E28A44" w14:textId="74C7B36B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M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7DF3C6E" w14:textId="30C89B9C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3</w:t>
            </w:r>
            <w:r w:rsidR="00C76106"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A1E06C1" w14:textId="55A970FB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25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CF5D5D6" w14:textId="494473F6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3 (OU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191D4D" w14:textId="49741DB2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L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 xml:space="preserve">ASER </w:t>
            </w: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(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OU)</w:t>
            </w:r>
          </w:p>
        </w:tc>
      </w:tr>
      <w:tr w:rsidR="00A15E12" w:rsidRPr="00196EF9" w14:paraId="02643BC8" w14:textId="77777777" w:rsidTr="003B43BF">
        <w:trPr>
          <w:trHeight w:val="397"/>
        </w:trPr>
        <w:tc>
          <w:tcPr>
            <w:tcW w:w="907" w:type="dxa"/>
            <w:shd w:val="clear" w:color="auto" w:fill="auto"/>
            <w:vAlign w:val="center"/>
          </w:tcPr>
          <w:p w14:paraId="11D7ADDB" w14:textId="4ED5FC67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P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3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357291" w14:textId="2C3AF912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M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F78ED82" w14:textId="62C5500E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2</w:t>
            </w:r>
            <w:r w:rsidR="00C76106"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9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D3C5CFC" w14:textId="6A7F245B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9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0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FC7F155" w14:textId="69EE38B6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U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ndetermine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823627" w14:textId="5EABBCC4" w:rsidR="00A15E12" w:rsidRPr="003B43BF" w:rsidRDefault="00A15E12" w:rsidP="00A15E12">
            <w:pPr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</w:pPr>
            <w:r w:rsidRPr="003B43BF">
              <w:rPr>
                <w:rFonts w:ascii="Times New Roman" w:hAnsi="Times New Roman" w:cs="Times New Roman" w:hint="eastAsia"/>
                <w:color w:val="000000" w:themeColor="text1"/>
                <w:sz w:val="22"/>
                <w:lang w:eastAsia="zh-CN"/>
              </w:rPr>
              <w:t>N</w:t>
            </w:r>
            <w:r w:rsidRPr="003B43BF">
              <w:rPr>
                <w:rFonts w:ascii="Times New Roman" w:hAnsi="Times New Roman" w:cs="Times New Roman"/>
                <w:color w:val="000000" w:themeColor="text1"/>
                <w:sz w:val="22"/>
                <w:lang w:eastAsia="zh-CN"/>
              </w:rPr>
              <w:t>A</w:t>
            </w:r>
          </w:p>
        </w:tc>
      </w:tr>
    </w:tbl>
    <w:p w14:paraId="052AA96E" w14:textId="1ED27A5E" w:rsidR="00196EF9" w:rsidRDefault="00866227" w:rsidP="00E101E6">
      <w:pPr>
        <w:spacing w:line="360" w:lineRule="auto"/>
        <w:rPr>
          <w:rFonts w:ascii="Times New Roman" w:hAnsi="Times New Roman" w:cs="Times New Roman"/>
          <w:sz w:val="22"/>
          <w:lang w:eastAsia="zh-CN"/>
        </w:rPr>
      </w:pPr>
      <w:r w:rsidRPr="00F25B93">
        <w:rPr>
          <w:rFonts w:ascii="Times New Roman" w:hAnsi="Times New Roman" w:cs="Times New Roman"/>
          <w:sz w:val="22"/>
          <w:lang w:eastAsia="zh-CN"/>
        </w:rPr>
        <w:t xml:space="preserve">M, male; F, female; </w:t>
      </w:r>
      <w:r w:rsidR="00F25B93" w:rsidRPr="00F25B93">
        <w:rPr>
          <w:rFonts w:ascii="Times New Roman" w:hAnsi="Times New Roman" w:cs="Times New Roman"/>
          <w:sz w:val="22"/>
          <w:lang w:eastAsia="zh-CN"/>
        </w:rPr>
        <w:t xml:space="preserve">GA, gestational age; BW, birth weight; </w:t>
      </w:r>
      <w:r w:rsidR="00492275" w:rsidRPr="00F25B93">
        <w:rPr>
          <w:rFonts w:ascii="Times New Roman" w:hAnsi="Times New Roman" w:cs="Times New Roman"/>
          <w:sz w:val="22"/>
          <w:lang w:eastAsia="zh-CN"/>
        </w:rPr>
        <w:t>w, weeks; g, grams; IVR, intravitreal ranibizumab</w:t>
      </w:r>
      <w:r w:rsidR="00725AC4" w:rsidRPr="00F25B93">
        <w:rPr>
          <w:rFonts w:ascii="Times New Roman" w:hAnsi="Times New Roman" w:cs="Times New Roman"/>
          <w:sz w:val="22"/>
          <w:lang w:eastAsia="zh-CN"/>
        </w:rPr>
        <w:t>; IVC,</w:t>
      </w:r>
      <w:r w:rsidR="006E3E83">
        <w:rPr>
          <w:rFonts w:ascii="Times New Roman" w:hAnsi="Times New Roman" w:cs="Times New Roman"/>
          <w:sz w:val="22"/>
          <w:lang w:eastAsia="zh-CN"/>
        </w:rPr>
        <w:t xml:space="preserve"> </w:t>
      </w:r>
      <w:r w:rsidR="006E3E83" w:rsidRPr="006E3E83">
        <w:rPr>
          <w:rFonts w:ascii="Times New Roman" w:hAnsi="Times New Roman" w:cs="Times New Roman"/>
          <w:sz w:val="22"/>
          <w:lang w:eastAsia="zh-CN"/>
        </w:rPr>
        <w:t xml:space="preserve">intravitreal </w:t>
      </w:r>
      <w:proofErr w:type="spellStart"/>
      <w:r w:rsidR="006E3E83" w:rsidRPr="006E3E83">
        <w:rPr>
          <w:rFonts w:ascii="Times New Roman" w:hAnsi="Times New Roman" w:cs="Times New Roman"/>
          <w:sz w:val="22"/>
          <w:lang w:eastAsia="zh-CN"/>
        </w:rPr>
        <w:t>conbercept</w:t>
      </w:r>
      <w:proofErr w:type="spellEnd"/>
      <w:r w:rsidR="00B64906">
        <w:rPr>
          <w:rFonts w:ascii="Times New Roman" w:hAnsi="Times New Roman" w:cs="Times New Roman"/>
          <w:sz w:val="22"/>
          <w:lang w:eastAsia="zh-CN"/>
        </w:rPr>
        <w:t>; NA, not available</w:t>
      </w:r>
    </w:p>
    <w:p w14:paraId="0BAD2CDC" w14:textId="031A5D55" w:rsidR="00AF736C" w:rsidRPr="00F25B93" w:rsidRDefault="00AF736C" w:rsidP="00E101E6">
      <w:pPr>
        <w:spacing w:line="360" w:lineRule="auto"/>
        <w:rPr>
          <w:rFonts w:ascii="Times New Roman" w:hAnsi="Times New Roman" w:cs="Times New Roman"/>
          <w:sz w:val="22"/>
          <w:lang w:eastAsia="zh-CN"/>
        </w:rPr>
      </w:pPr>
      <w:r>
        <w:rPr>
          <w:rFonts w:ascii="Times New Roman" w:hAnsi="Times New Roman" w:cs="Times New Roman" w:hint="eastAsia"/>
          <w:sz w:val="22"/>
          <w:lang w:eastAsia="zh-CN"/>
        </w:rPr>
        <w:t>*</w:t>
      </w:r>
      <w:r>
        <w:rPr>
          <w:rFonts w:ascii="Times New Roman" w:hAnsi="Times New Roman" w:cs="Times New Roman"/>
          <w:sz w:val="22"/>
          <w:lang w:eastAsia="zh-CN"/>
        </w:rPr>
        <w:t xml:space="preserve">P01, P04 and P15 </w:t>
      </w:r>
      <w:r w:rsidR="003B6F6F">
        <w:rPr>
          <w:rFonts w:ascii="Times New Roman" w:hAnsi="Times New Roman" w:cs="Times New Roman" w:hint="eastAsia"/>
          <w:sz w:val="22"/>
          <w:lang w:eastAsia="zh-CN"/>
        </w:rPr>
        <w:t>were</w:t>
      </w:r>
      <w:r w:rsidR="003B6F6F">
        <w:rPr>
          <w:rFonts w:ascii="Times New Roman" w:hAnsi="Times New Roman" w:cs="Times New Roman"/>
          <w:sz w:val="22"/>
          <w:lang w:eastAsia="zh-CN"/>
        </w:rPr>
        <w:t xml:space="preserve"> </w:t>
      </w:r>
      <w:r w:rsidR="004D607B">
        <w:rPr>
          <w:rFonts w:ascii="Times New Roman" w:hAnsi="Times New Roman" w:cs="Times New Roman" w:hint="eastAsia"/>
          <w:sz w:val="22"/>
          <w:lang w:eastAsia="zh-CN"/>
        </w:rPr>
        <w:t>classified</w:t>
      </w:r>
      <w:r w:rsidR="004D607B">
        <w:rPr>
          <w:rFonts w:ascii="Times New Roman" w:hAnsi="Times New Roman" w:cs="Times New Roman"/>
          <w:sz w:val="22"/>
          <w:lang w:eastAsia="zh-CN"/>
        </w:rPr>
        <w:t xml:space="preserve"> </w:t>
      </w:r>
      <w:r w:rsidR="004D607B">
        <w:rPr>
          <w:rFonts w:ascii="Times New Roman" w:hAnsi="Times New Roman" w:cs="Times New Roman" w:hint="eastAsia"/>
          <w:sz w:val="22"/>
          <w:lang w:eastAsia="zh-CN"/>
        </w:rPr>
        <w:t>as</w:t>
      </w:r>
      <w:r w:rsidR="004D607B">
        <w:rPr>
          <w:rFonts w:ascii="Times New Roman" w:hAnsi="Times New Roman" w:cs="Times New Roman"/>
          <w:sz w:val="22"/>
          <w:lang w:eastAsia="zh-CN"/>
        </w:rPr>
        <w:t xml:space="preserve"> </w:t>
      </w:r>
      <w:r>
        <w:rPr>
          <w:rFonts w:ascii="Times New Roman" w:hAnsi="Times New Roman" w:cs="Times New Roman"/>
          <w:sz w:val="22"/>
          <w:lang w:eastAsia="zh-CN"/>
        </w:rPr>
        <w:t>AR-ROP.</w:t>
      </w:r>
    </w:p>
    <w:sectPr w:rsidR="00AF736C" w:rsidRPr="00F25B93" w:rsidSect="007E1443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3453E4" w14:textId="77777777" w:rsidR="00B53F49" w:rsidRDefault="00B53F49" w:rsidP="007F7DDD">
      <w:r>
        <w:separator/>
      </w:r>
    </w:p>
  </w:endnote>
  <w:endnote w:type="continuationSeparator" w:id="0">
    <w:p w14:paraId="2495B297" w14:textId="77777777" w:rsidR="00B53F49" w:rsidRDefault="00B53F49" w:rsidP="007F7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LTStd-Roma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7BAF1C" w14:textId="77777777" w:rsidR="00B53F49" w:rsidRDefault="00B53F49" w:rsidP="007F7DDD">
      <w:r>
        <w:separator/>
      </w:r>
    </w:p>
  </w:footnote>
  <w:footnote w:type="continuationSeparator" w:id="0">
    <w:p w14:paraId="6B4E41B3" w14:textId="77777777" w:rsidR="00B53F49" w:rsidRDefault="00B53F49" w:rsidP="007F7D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15B"/>
    <w:rsid w:val="00001000"/>
    <w:rsid w:val="000033C8"/>
    <w:rsid w:val="00005FC4"/>
    <w:rsid w:val="0003179F"/>
    <w:rsid w:val="00052542"/>
    <w:rsid w:val="000540D1"/>
    <w:rsid w:val="00062855"/>
    <w:rsid w:val="00062EE9"/>
    <w:rsid w:val="0006735B"/>
    <w:rsid w:val="00086453"/>
    <w:rsid w:val="00086EBC"/>
    <w:rsid w:val="000932C1"/>
    <w:rsid w:val="000A3CCF"/>
    <w:rsid w:val="000B4BB7"/>
    <w:rsid w:val="000B6511"/>
    <w:rsid w:val="000C10C2"/>
    <w:rsid w:val="000C4126"/>
    <w:rsid w:val="000C4CA4"/>
    <w:rsid w:val="000C761D"/>
    <w:rsid w:val="000D4E3E"/>
    <w:rsid w:val="000E3F71"/>
    <w:rsid w:val="000F4CFB"/>
    <w:rsid w:val="000F7F74"/>
    <w:rsid w:val="0011180F"/>
    <w:rsid w:val="0012015B"/>
    <w:rsid w:val="001318BD"/>
    <w:rsid w:val="00187902"/>
    <w:rsid w:val="00196EF9"/>
    <w:rsid w:val="001B7564"/>
    <w:rsid w:val="001E28F6"/>
    <w:rsid w:val="001E2DA8"/>
    <w:rsid w:val="0026435F"/>
    <w:rsid w:val="00290C88"/>
    <w:rsid w:val="002A00E7"/>
    <w:rsid w:val="002B065D"/>
    <w:rsid w:val="002B4103"/>
    <w:rsid w:val="002D26A1"/>
    <w:rsid w:val="002E7563"/>
    <w:rsid w:val="002F1169"/>
    <w:rsid w:val="00317DF0"/>
    <w:rsid w:val="00331B5B"/>
    <w:rsid w:val="003B43BF"/>
    <w:rsid w:val="003B6F6F"/>
    <w:rsid w:val="003B7BE5"/>
    <w:rsid w:val="003C0ED2"/>
    <w:rsid w:val="003E51FA"/>
    <w:rsid w:val="003F5435"/>
    <w:rsid w:val="003F740C"/>
    <w:rsid w:val="00405865"/>
    <w:rsid w:val="004064F5"/>
    <w:rsid w:val="00430214"/>
    <w:rsid w:val="0043713C"/>
    <w:rsid w:val="0044325B"/>
    <w:rsid w:val="004446D4"/>
    <w:rsid w:val="00492275"/>
    <w:rsid w:val="004A56B9"/>
    <w:rsid w:val="004D1BAD"/>
    <w:rsid w:val="004D607B"/>
    <w:rsid w:val="004D61A3"/>
    <w:rsid w:val="004E74CB"/>
    <w:rsid w:val="00502DEA"/>
    <w:rsid w:val="00507DAA"/>
    <w:rsid w:val="00512781"/>
    <w:rsid w:val="00530051"/>
    <w:rsid w:val="005775D8"/>
    <w:rsid w:val="005959C3"/>
    <w:rsid w:val="005A6084"/>
    <w:rsid w:val="005B3E0E"/>
    <w:rsid w:val="005D78AC"/>
    <w:rsid w:val="005E2BB7"/>
    <w:rsid w:val="005E389C"/>
    <w:rsid w:val="005E3CA8"/>
    <w:rsid w:val="005F2ACF"/>
    <w:rsid w:val="00636AEA"/>
    <w:rsid w:val="00647854"/>
    <w:rsid w:val="006856AC"/>
    <w:rsid w:val="006A145C"/>
    <w:rsid w:val="006B5424"/>
    <w:rsid w:val="006C080A"/>
    <w:rsid w:val="006C6C5E"/>
    <w:rsid w:val="006E3E83"/>
    <w:rsid w:val="006E66C1"/>
    <w:rsid w:val="006F0E95"/>
    <w:rsid w:val="006F5D82"/>
    <w:rsid w:val="00707C5C"/>
    <w:rsid w:val="00725AC4"/>
    <w:rsid w:val="00741965"/>
    <w:rsid w:val="00747FAE"/>
    <w:rsid w:val="007517D5"/>
    <w:rsid w:val="00762371"/>
    <w:rsid w:val="0077039B"/>
    <w:rsid w:val="00770C79"/>
    <w:rsid w:val="00773E3B"/>
    <w:rsid w:val="007A1ABA"/>
    <w:rsid w:val="007A74C9"/>
    <w:rsid w:val="007B6B12"/>
    <w:rsid w:val="007E045B"/>
    <w:rsid w:val="007E1443"/>
    <w:rsid w:val="007E3AF5"/>
    <w:rsid w:val="007F5882"/>
    <w:rsid w:val="007F7DDD"/>
    <w:rsid w:val="00831E32"/>
    <w:rsid w:val="008336C0"/>
    <w:rsid w:val="00856AD9"/>
    <w:rsid w:val="00866227"/>
    <w:rsid w:val="008812CF"/>
    <w:rsid w:val="00882269"/>
    <w:rsid w:val="00895BED"/>
    <w:rsid w:val="008D212E"/>
    <w:rsid w:val="008D6750"/>
    <w:rsid w:val="008F6780"/>
    <w:rsid w:val="00903351"/>
    <w:rsid w:val="00935343"/>
    <w:rsid w:val="009402CA"/>
    <w:rsid w:val="00960FCC"/>
    <w:rsid w:val="00965404"/>
    <w:rsid w:val="00977436"/>
    <w:rsid w:val="0098176E"/>
    <w:rsid w:val="009B16B3"/>
    <w:rsid w:val="009E7F32"/>
    <w:rsid w:val="009F7C73"/>
    <w:rsid w:val="00A00EF8"/>
    <w:rsid w:val="00A15E12"/>
    <w:rsid w:val="00A20F83"/>
    <w:rsid w:val="00A61B8F"/>
    <w:rsid w:val="00A628BF"/>
    <w:rsid w:val="00A76492"/>
    <w:rsid w:val="00A9705B"/>
    <w:rsid w:val="00A971E3"/>
    <w:rsid w:val="00AA61D6"/>
    <w:rsid w:val="00AB33B8"/>
    <w:rsid w:val="00AB4C2C"/>
    <w:rsid w:val="00AD3B2A"/>
    <w:rsid w:val="00AE305A"/>
    <w:rsid w:val="00AF736C"/>
    <w:rsid w:val="00B22CAA"/>
    <w:rsid w:val="00B33B4A"/>
    <w:rsid w:val="00B36E4F"/>
    <w:rsid w:val="00B405FC"/>
    <w:rsid w:val="00B53F49"/>
    <w:rsid w:val="00B571B2"/>
    <w:rsid w:val="00B6317E"/>
    <w:rsid w:val="00B64906"/>
    <w:rsid w:val="00B907AD"/>
    <w:rsid w:val="00B93035"/>
    <w:rsid w:val="00BA1193"/>
    <w:rsid w:val="00BB264A"/>
    <w:rsid w:val="00BB3A98"/>
    <w:rsid w:val="00BC006E"/>
    <w:rsid w:val="00BD73D9"/>
    <w:rsid w:val="00BE5719"/>
    <w:rsid w:val="00BF60A6"/>
    <w:rsid w:val="00C02E43"/>
    <w:rsid w:val="00C20236"/>
    <w:rsid w:val="00C3504D"/>
    <w:rsid w:val="00C71805"/>
    <w:rsid w:val="00C74700"/>
    <w:rsid w:val="00C76106"/>
    <w:rsid w:val="00CC323D"/>
    <w:rsid w:val="00CD7267"/>
    <w:rsid w:val="00CE6485"/>
    <w:rsid w:val="00CF06A2"/>
    <w:rsid w:val="00D104FA"/>
    <w:rsid w:val="00D37786"/>
    <w:rsid w:val="00D37912"/>
    <w:rsid w:val="00D37D5F"/>
    <w:rsid w:val="00D72E59"/>
    <w:rsid w:val="00D839C0"/>
    <w:rsid w:val="00DB7A1C"/>
    <w:rsid w:val="00DD6CF4"/>
    <w:rsid w:val="00DD7920"/>
    <w:rsid w:val="00DD7EF8"/>
    <w:rsid w:val="00E101E6"/>
    <w:rsid w:val="00E32289"/>
    <w:rsid w:val="00E4069F"/>
    <w:rsid w:val="00E42B99"/>
    <w:rsid w:val="00E552F1"/>
    <w:rsid w:val="00E6347A"/>
    <w:rsid w:val="00E711C0"/>
    <w:rsid w:val="00EA4CAC"/>
    <w:rsid w:val="00EC3751"/>
    <w:rsid w:val="00ED4D28"/>
    <w:rsid w:val="00F013AF"/>
    <w:rsid w:val="00F163F1"/>
    <w:rsid w:val="00F25B93"/>
    <w:rsid w:val="00F40F73"/>
    <w:rsid w:val="00F57DC7"/>
    <w:rsid w:val="00F62E37"/>
    <w:rsid w:val="00F67B32"/>
    <w:rsid w:val="00F725E3"/>
    <w:rsid w:val="00F85318"/>
    <w:rsid w:val="00F86816"/>
    <w:rsid w:val="00FB2CD5"/>
    <w:rsid w:val="00FB3935"/>
    <w:rsid w:val="00FD4444"/>
    <w:rsid w:val="00FF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ans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17A8BBA"/>
  <w15:chartTrackingRefBased/>
  <w15:docId w15:val="{8C5A3780-21B6-4B47-B2B3-3710F2636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Hans-HK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7DDD"/>
    <w:pPr>
      <w:tabs>
        <w:tab w:val="center" w:pos="4153"/>
        <w:tab w:val="right" w:pos="8306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7F7DDD"/>
  </w:style>
  <w:style w:type="paragraph" w:styleId="a5">
    <w:name w:val="footer"/>
    <w:basedOn w:val="a"/>
    <w:link w:val="a6"/>
    <w:uiPriority w:val="99"/>
    <w:unhideWhenUsed/>
    <w:rsid w:val="007F7DDD"/>
    <w:pPr>
      <w:tabs>
        <w:tab w:val="center" w:pos="4153"/>
        <w:tab w:val="right" w:pos="8306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7F7DDD"/>
  </w:style>
  <w:style w:type="table" w:styleId="a7">
    <w:name w:val="Table Grid"/>
    <w:basedOn w:val="a1"/>
    <w:uiPriority w:val="39"/>
    <w:rsid w:val="007F7D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D5D3F0-BD1D-4A7B-B788-EA8E41BDC9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2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</dc:creator>
  <cp:keywords/>
  <dc:description/>
  <cp:lastModifiedBy>Tommy</cp:lastModifiedBy>
  <cp:revision>192</cp:revision>
  <dcterms:created xsi:type="dcterms:W3CDTF">2021-03-27T18:11:00Z</dcterms:created>
  <dcterms:modified xsi:type="dcterms:W3CDTF">2021-11-17T12:29:00Z</dcterms:modified>
</cp:coreProperties>
</file>